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6443" w:rsidRPr="00B16443" w:rsidRDefault="00B16443" w:rsidP="00B16443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    </w:t>
      </w:r>
      <w:r w:rsidRPr="00B1644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1 </w:t>
      </w:r>
      <w:r w:rsidRPr="00B16443">
        <w:rPr>
          <w:rFonts w:ascii="Times New Roman" w:eastAsia="Times New Roman" w:hAnsi="Times New Roman" w:cs="Times New Roman"/>
          <w:sz w:val="24"/>
          <w:szCs w:val="24"/>
        </w:rPr>
        <w:t>Calculated power for statistical analysis according to the hazard ratio.</w:t>
      </w: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856"/>
        <w:gridCol w:w="876"/>
        <w:gridCol w:w="910"/>
        <w:gridCol w:w="1165"/>
        <w:gridCol w:w="850"/>
        <w:gridCol w:w="851"/>
        <w:gridCol w:w="2121"/>
      </w:tblGrid>
      <w:tr w:rsidR="00B16443" w:rsidRPr="00B16443" w:rsidTr="00B16443">
        <w:trPr>
          <w:trHeight w:val="288"/>
          <w:jc w:val="center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pha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wer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vents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t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vent probability</w:t>
            </w:r>
          </w:p>
        </w:tc>
      </w:tr>
      <w:tr w:rsidR="00B16443" w:rsidRPr="00B16443" w:rsidTr="00B16443">
        <w:trPr>
          <w:trHeight w:val="288"/>
          <w:jc w:val="center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D6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bookmarkStart w:id="0" w:name="_GoBack"/>
            <w:bookmarkEnd w:id="0"/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B16443" w:rsidRPr="00B16443" w:rsidTr="00B16443">
        <w:trPr>
          <w:trHeight w:val="288"/>
          <w:jc w:val="center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12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B16443" w:rsidRPr="00B16443" w:rsidTr="00B16443">
        <w:trPr>
          <w:trHeight w:val="288"/>
          <w:jc w:val="center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11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B16443" w:rsidRPr="00B16443" w:rsidTr="00B16443">
        <w:trPr>
          <w:trHeight w:val="288"/>
          <w:jc w:val="center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4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B16443" w:rsidRPr="00B16443" w:rsidTr="00B16443">
        <w:trPr>
          <w:trHeight w:val="288"/>
          <w:jc w:val="center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9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B16443" w:rsidRPr="00B16443" w:rsidTr="00B16443">
        <w:trPr>
          <w:trHeight w:val="288"/>
          <w:jc w:val="center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5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B16443" w:rsidRPr="00B16443" w:rsidTr="00B16443">
        <w:trPr>
          <w:trHeight w:val="288"/>
          <w:jc w:val="center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2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B16443" w:rsidRPr="00B16443" w:rsidTr="00B16443">
        <w:trPr>
          <w:trHeight w:val="288"/>
          <w:jc w:val="center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B16443" w:rsidRPr="00B16443" w:rsidTr="00B16443">
        <w:trPr>
          <w:trHeight w:val="288"/>
          <w:jc w:val="center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B16443" w:rsidRPr="00B16443" w:rsidTr="00B16443">
        <w:trPr>
          <w:trHeight w:val="288"/>
          <w:jc w:val="center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B16443" w:rsidRPr="00B16443" w:rsidTr="00B16443">
        <w:trPr>
          <w:trHeight w:val="288"/>
          <w:jc w:val="center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B16443" w:rsidRPr="00B16443" w:rsidTr="00B16443">
        <w:trPr>
          <w:trHeight w:val="288"/>
          <w:jc w:val="center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B16443" w:rsidRPr="00B16443" w:rsidTr="00B16443">
        <w:trPr>
          <w:trHeight w:val="288"/>
          <w:jc w:val="center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B16443" w:rsidRPr="00B16443" w:rsidTr="00B16443">
        <w:trPr>
          <w:trHeight w:val="288"/>
          <w:jc w:val="center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B16443" w:rsidRPr="00B16443" w:rsidTr="00B16443">
        <w:trPr>
          <w:trHeight w:val="288"/>
          <w:jc w:val="center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B16443" w:rsidRPr="00B16443" w:rsidTr="00B16443">
        <w:trPr>
          <w:trHeight w:val="288"/>
          <w:jc w:val="center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B16443" w:rsidRPr="00B16443" w:rsidTr="00B16443">
        <w:trPr>
          <w:trHeight w:val="288"/>
          <w:jc w:val="center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B16443" w:rsidRPr="00B16443" w:rsidTr="00B16443">
        <w:trPr>
          <w:trHeight w:val="288"/>
          <w:jc w:val="center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B16443" w:rsidRPr="00B16443" w:rsidTr="00B16443">
        <w:trPr>
          <w:trHeight w:val="288"/>
          <w:jc w:val="center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B16443" w:rsidRPr="00B16443" w:rsidRDefault="00B16443" w:rsidP="00AF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</w:tbl>
    <w:p w:rsidR="007B0C1E" w:rsidRDefault="007B0C1E"/>
    <w:sectPr w:rsidR="007B0C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443"/>
    <w:rsid w:val="007B0C1E"/>
    <w:rsid w:val="00B16443"/>
    <w:rsid w:val="00D61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09294"/>
  <w15:chartTrackingRefBased/>
  <w15:docId w15:val="{3C63EA41-2EA3-4C7B-9954-6D1119C78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64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ag Mai University</Company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LUCK GUNAPARN</dc:creator>
  <cp:keywords/>
  <dc:description/>
  <cp:lastModifiedBy>SIRILUCK GUNAPARN</cp:lastModifiedBy>
  <cp:revision>2</cp:revision>
  <dcterms:created xsi:type="dcterms:W3CDTF">2023-08-21T07:35:00Z</dcterms:created>
  <dcterms:modified xsi:type="dcterms:W3CDTF">2023-08-22T08:56:00Z</dcterms:modified>
</cp:coreProperties>
</file>